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F3703" w14:textId="77777777" w:rsidR="006374D8" w:rsidRPr="00817B69" w:rsidRDefault="006374D8" w:rsidP="006374D8">
      <w:pPr>
        <w:pStyle w:val="NormalWeb"/>
        <w:spacing w:before="0" w:beforeAutospacing="0"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l</w:t>
      </w:r>
      <w:r w:rsidRPr="00FE386C">
        <w:rPr>
          <w:b/>
          <w:bCs/>
          <w:color w:val="000000" w:themeColor="text1"/>
        </w:rPr>
        <w:t xml:space="preserve"> Table 1. </w:t>
      </w:r>
      <w:r w:rsidRPr="00817B69">
        <w:rPr>
          <w:b/>
          <w:bCs/>
          <w:color w:val="000000" w:themeColor="text1"/>
        </w:rPr>
        <w:t xml:space="preserve">Overview of participants’ occasional exposure to illicit substances within 4 weeks from testing </w:t>
      </w:r>
    </w:p>
    <w:tbl>
      <w:tblPr>
        <w:tblW w:w="9386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731"/>
        <w:gridCol w:w="1276"/>
        <w:gridCol w:w="1134"/>
        <w:gridCol w:w="1321"/>
        <w:gridCol w:w="2223"/>
        <w:gridCol w:w="1701"/>
      </w:tblGrid>
      <w:tr w:rsidR="006374D8" w:rsidRPr="00817B69" w14:paraId="35D69960" w14:textId="77777777" w:rsidTr="00732A7C">
        <w:trPr>
          <w:trHeight w:val="32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FD3E2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ubsta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05520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E862B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2DD56C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153BE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Hours before test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931E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Dosage</w:t>
            </w:r>
          </w:p>
        </w:tc>
      </w:tr>
      <w:tr w:rsidR="006374D8" w:rsidRPr="00817B69" w14:paraId="7C25CC51" w14:textId="77777777" w:rsidTr="00732A7C">
        <w:trPr>
          <w:trHeight w:val="300"/>
        </w:trPr>
        <w:tc>
          <w:tcPr>
            <w:tcW w:w="17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4C6C98D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myl Nitr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592ED93F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5513A79" w14:textId="70008A8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</w:t>
            </w:r>
            <w:r w:rsidR="00817B69"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483D2613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6CEA72F4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7948E27D" w14:textId="77777777" w:rsidR="006374D8" w:rsidRPr="00817B69" w:rsidRDefault="006374D8" w:rsidP="00732A7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dose</w:t>
            </w:r>
          </w:p>
        </w:tc>
      </w:tr>
      <w:tr w:rsidR="00817B69" w:rsidRPr="00817B69" w14:paraId="115966E2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11C49D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ca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48C3A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86804A" w14:textId="5AD6D3CC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F4473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CC28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9F7BB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gram</w:t>
            </w:r>
          </w:p>
        </w:tc>
      </w:tr>
      <w:tr w:rsidR="00817B69" w:rsidRPr="00817B69" w14:paraId="72565099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DCCB250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E1621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7D84BF" w14:textId="3988BADF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5A4C2F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2974C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71C31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gram</w:t>
            </w:r>
          </w:p>
        </w:tc>
      </w:tr>
      <w:tr w:rsidR="00817B69" w:rsidRPr="00817B69" w14:paraId="23E608F2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745EF87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6EC2DF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36D688" w14:textId="50910FCE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D0DA1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4AED5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80AFD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5 gram</w:t>
            </w:r>
          </w:p>
        </w:tc>
      </w:tr>
      <w:tr w:rsidR="00817B69" w:rsidRPr="00817B69" w14:paraId="3E46095B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4AF1F6D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7888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5D3E2B" w14:textId="53D0C19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26C80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43DD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55024D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 gram</w:t>
            </w:r>
          </w:p>
        </w:tc>
      </w:tr>
      <w:tr w:rsidR="00817B69" w:rsidRPr="00817B69" w14:paraId="452C6776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FE1C98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FD9909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E4C94F" w14:textId="50E3458E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0BA9C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7CF51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D4076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 gram</w:t>
            </w:r>
          </w:p>
        </w:tc>
      </w:tr>
      <w:tr w:rsidR="00817B69" w:rsidRPr="00817B69" w14:paraId="52352879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5389F56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9557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700A7A" w14:textId="4D0245D5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4E9AC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571F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41826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 gram</w:t>
            </w:r>
          </w:p>
        </w:tc>
      </w:tr>
      <w:tr w:rsidR="00817B69" w:rsidRPr="00817B69" w14:paraId="05C4BF44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5E8F7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B3669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742AFE" w14:textId="2879907E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A20E3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0839D0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9E8E4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 mg</w:t>
            </w:r>
          </w:p>
        </w:tc>
      </w:tr>
      <w:tr w:rsidR="00817B69" w:rsidRPr="00817B69" w14:paraId="4037305B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EA512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xamphet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37D02F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3A6973" w14:textId="223CF015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C3A7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8BD15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EA652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mg</w:t>
            </w:r>
          </w:p>
        </w:tc>
      </w:tr>
      <w:tr w:rsidR="00817B69" w:rsidRPr="00817B69" w14:paraId="53A44A8D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46ECD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t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F8255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BDF191" w14:textId="58A4C4C8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E93BE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AB691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EBEB0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 gram</w:t>
            </w:r>
          </w:p>
        </w:tc>
      </w:tr>
      <w:tr w:rsidR="00817B69" w:rsidRPr="00817B69" w14:paraId="060CB84B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0CCE959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D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20EB4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EEC480" w14:textId="07CD9EFB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F56E2A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0314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BF397A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dose</w:t>
            </w:r>
          </w:p>
        </w:tc>
      </w:tr>
      <w:tr w:rsidR="00817B69" w:rsidRPr="00817B69" w14:paraId="15EF9858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106C6DA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7561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7F63DC" w14:textId="4C9D400A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6DA2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8B949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CFFB7D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 gram</w:t>
            </w:r>
          </w:p>
        </w:tc>
      </w:tr>
      <w:tr w:rsidR="00817B69" w:rsidRPr="00817B69" w14:paraId="324931B8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3B428B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8A7F32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3E7A07" w14:textId="517302D2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DC48B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DE7D1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7157F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 gram</w:t>
            </w:r>
          </w:p>
        </w:tc>
      </w:tr>
      <w:tr w:rsidR="00817B69" w:rsidRPr="00817B69" w14:paraId="62F2104D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D052B2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5195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B9CB7C" w14:textId="02EA872A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C04CA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4A9A2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07EBE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 gram</w:t>
            </w:r>
          </w:p>
        </w:tc>
      </w:tr>
      <w:tr w:rsidR="00817B69" w:rsidRPr="00817B69" w14:paraId="4369DD28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683EE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41F11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CB0328" w14:textId="6A4D7195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44DC6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C8A1E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F7FB2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 gram</w:t>
            </w:r>
          </w:p>
        </w:tc>
      </w:tr>
      <w:tr w:rsidR="00817B69" w:rsidRPr="00817B69" w14:paraId="57C9AF52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561BE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ca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7934A0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E4B173" w14:textId="5A4ABDFA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783BA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955C5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0389C9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dose</w:t>
            </w:r>
          </w:p>
        </w:tc>
      </w:tr>
      <w:tr w:rsidR="00817B69" w:rsidRPr="00817B69" w14:paraId="7A604485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6F57CBA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odafin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2DCBD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F109A2" w14:textId="61D483EC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0B7D9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DDFFD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ADC4B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 mg</w:t>
            </w:r>
          </w:p>
        </w:tc>
      </w:tr>
      <w:tr w:rsidR="00817B69" w:rsidRPr="00817B69" w14:paraId="7214FDA3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318A5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423C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2CBD9F" w14:textId="16120730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731EB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6DC41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08C25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 gram</w:t>
            </w:r>
          </w:p>
        </w:tc>
      </w:tr>
      <w:tr w:rsidR="00817B69" w:rsidRPr="00817B69" w14:paraId="5A5C335A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2A535B9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ushroom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D6F9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DFF057" w14:textId="6551E294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1421A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5CF585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43929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  <w:proofErr w:type="gramStart"/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m</w:t>
            </w:r>
            <w:proofErr w:type="gramEnd"/>
          </w:p>
        </w:tc>
      </w:tr>
      <w:tr w:rsidR="00817B69" w:rsidRPr="00817B69" w14:paraId="576CD9F7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1E2AE4E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B55C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62BB9" w14:textId="4E1C6EA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384B39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AA9C9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5AF8F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 gram</w:t>
            </w:r>
          </w:p>
        </w:tc>
      </w:tr>
      <w:tr w:rsidR="00817B69" w:rsidRPr="00817B69" w14:paraId="22B607D3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5F2AA7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82EAA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71DF51" w14:textId="36CD2622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0F28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5FA0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46444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2 </w:t>
            </w:r>
            <w:proofErr w:type="gramStart"/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am</w:t>
            </w:r>
            <w:proofErr w:type="gramEnd"/>
          </w:p>
        </w:tc>
      </w:tr>
      <w:tr w:rsidR="00817B69" w:rsidRPr="00817B69" w14:paraId="6653210B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3C56EDB0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E95E7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D9D9CB" w14:textId="6DFF87FE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84FD3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2F0DC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0F058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gram</w:t>
            </w:r>
          </w:p>
        </w:tc>
      </w:tr>
      <w:tr w:rsidR="00817B69" w:rsidRPr="00817B69" w14:paraId="07339A29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27948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79468B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944459" w14:textId="3CFEBD8A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0EDBE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180BE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8CAF7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gram</w:t>
            </w:r>
          </w:p>
        </w:tc>
      </w:tr>
      <w:tr w:rsidR="00817B69" w:rsidRPr="00817B69" w14:paraId="68674614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DC00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ali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ACC207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9C7F8E" w14:textId="669CCD28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D62B78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EA65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5001F1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mg</w:t>
            </w:r>
          </w:p>
        </w:tc>
      </w:tr>
      <w:tr w:rsidR="00817B69" w:rsidRPr="00817B69" w14:paraId="02C2F14D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F84AB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yva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6A246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C2AD3" w14:textId="07003E1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23C0DD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AA9A7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F4288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 mg</w:t>
            </w:r>
          </w:p>
        </w:tc>
      </w:tr>
      <w:tr w:rsidR="00817B69" w:rsidRPr="00817B69" w14:paraId="464ACD87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</w:tcPr>
          <w:p w14:paraId="0BAFC3EF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Xanax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FC5AB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3082AD" w14:textId="43738814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11E292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2DA59A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36BF03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mg</w:t>
            </w:r>
          </w:p>
        </w:tc>
      </w:tr>
      <w:tr w:rsidR="00817B69" w:rsidRPr="006374D8" w14:paraId="108ADE8F" w14:textId="77777777" w:rsidTr="00732A7C">
        <w:trPr>
          <w:trHeight w:val="300"/>
        </w:trPr>
        <w:tc>
          <w:tcPr>
            <w:tcW w:w="17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BB7C0D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92C78E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U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FE5B57" w14:textId="0306DBE8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s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0300C2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40D864" w14:textId="77777777" w:rsidR="00817B69" w:rsidRPr="00817B69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BA1380" w14:textId="77777777" w:rsidR="00817B69" w:rsidRPr="006374D8" w:rsidRDefault="00817B69" w:rsidP="00817B6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17B6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_</w:t>
            </w:r>
          </w:p>
        </w:tc>
      </w:tr>
    </w:tbl>
    <w:p w14:paraId="3B6B1454" w14:textId="77777777" w:rsidR="00FA4BE2" w:rsidRDefault="00FA4BE2"/>
    <w:sectPr w:rsidR="00FA4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D8"/>
    <w:rsid w:val="0002518E"/>
    <w:rsid w:val="00036C07"/>
    <w:rsid w:val="000562D6"/>
    <w:rsid w:val="00057B76"/>
    <w:rsid w:val="00071196"/>
    <w:rsid w:val="00074F34"/>
    <w:rsid w:val="000B5FDC"/>
    <w:rsid w:val="000B6042"/>
    <w:rsid w:val="000D1AC9"/>
    <w:rsid w:val="000D2A84"/>
    <w:rsid w:val="000D5B64"/>
    <w:rsid w:val="000D66E4"/>
    <w:rsid w:val="000F5636"/>
    <w:rsid w:val="00103F39"/>
    <w:rsid w:val="001227E7"/>
    <w:rsid w:val="0012601E"/>
    <w:rsid w:val="00130F82"/>
    <w:rsid w:val="00151975"/>
    <w:rsid w:val="001679B4"/>
    <w:rsid w:val="001B3152"/>
    <w:rsid w:val="001B7729"/>
    <w:rsid w:val="001B7CDF"/>
    <w:rsid w:val="001C0409"/>
    <w:rsid w:val="001C265F"/>
    <w:rsid w:val="001C6D5B"/>
    <w:rsid w:val="001C75F1"/>
    <w:rsid w:val="001D1138"/>
    <w:rsid w:val="001F751D"/>
    <w:rsid w:val="001F7708"/>
    <w:rsid w:val="002114D2"/>
    <w:rsid w:val="00227330"/>
    <w:rsid w:val="00232A88"/>
    <w:rsid w:val="00236F2C"/>
    <w:rsid w:val="00245E9F"/>
    <w:rsid w:val="0024781A"/>
    <w:rsid w:val="00247FC0"/>
    <w:rsid w:val="002628F0"/>
    <w:rsid w:val="002774C1"/>
    <w:rsid w:val="0029037E"/>
    <w:rsid w:val="002A0B2C"/>
    <w:rsid w:val="002B700C"/>
    <w:rsid w:val="002E1BFA"/>
    <w:rsid w:val="002E2362"/>
    <w:rsid w:val="002F191F"/>
    <w:rsid w:val="002F472A"/>
    <w:rsid w:val="002F71DA"/>
    <w:rsid w:val="00301B31"/>
    <w:rsid w:val="00304C81"/>
    <w:rsid w:val="00315428"/>
    <w:rsid w:val="00315836"/>
    <w:rsid w:val="00326B22"/>
    <w:rsid w:val="003447A3"/>
    <w:rsid w:val="00347043"/>
    <w:rsid w:val="00366954"/>
    <w:rsid w:val="0037681A"/>
    <w:rsid w:val="00391076"/>
    <w:rsid w:val="00392CB8"/>
    <w:rsid w:val="003B2C4D"/>
    <w:rsid w:val="003B2EEB"/>
    <w:rsid w:val="003C59C6"/>
    <w:rsid w:val="003C723B"/>
    <w:rsid w:val="003D2843"/>
    <w:rsid w:val="003D7CB4"/>
    <w:rsid w:val="003E4F57"/>
    <w:rsid w:val="003F0429"/>
    <w:rsid w:val="003F10DB"/>
    <w:rsid w:val="003F7534"/>
    <w:rsid w:val="00403454"/>
    <w:rsid w:val="00432D95"/>
    <w:rsid w:val="004622F5"/>
    <w:rsid w:val="0046277E"/>
    <w:rsid w:val="00462AAE"/>
    <w:rsid w:val="0049185E"/>
    <w:rsid w:val="00492244"/>
    <w:rsid w:val="004B5CF7"/>
    <w:rsid w:val="004C335E"/>
    <w:rsid w:val="004D3064"/>
    <w:rsid w:val="004E143F"/>
    <w:rsid w:val="004E3CE6"/>
    <w:rsid w:val="004E5ADA"/>
    <w:rsid w:val="004F293F"/>
    <w:rsid w:val="004F48A8"/>
    <w:rsid w:val="004F534A"/>
    <w:rsid w:val="0050039F"/>
    <w:rsid w:val="005023EA"/>
    <w:rsid w:val="0051194A"/>
    <w:rsid w:val="00521522"/>
    <w:rsid w:val="0052340D"/>
    <w:rsid w:val="00536AAD"/>
    <w:rsid w:val="00586C7E"/>
    <w:rsid w:val="005A7AB6"/>
    <w:rsid w:val="005B3EE3"/>
    <w:rsid w:val="005C3BEF"/>
    <w:rsid w:val="005F3AFE"/>
    <w:rsid w:val="005F6F01"/>
    <w:rsid w:val="0060078E"/>
    <w:rsid w:val="00611B9A"/>
    <w:rsid w:val="006200BC"/>
    <w:rsid w:val="00625B70"/>
    <w:rsid w:val="006374D8"/>
    <w:rsid w:val="00667ADC"/>
    <w:rsid w:val="006B5CA1"/>
    <w:rsid w:val="006C6AA4"/>
    <w:rsid w:val="006E0B57"/>
    <w:rsid w:val="006E3C0C"/>
    <w:rsid w:val="006F53DA"/>
    <w:rsid w:val="00704FAE"/>
    <w:rsid w:val="007171C7"/>
    <w:rsid w:val="007229EB"/>
    <w:rsid w:val="00730FA7"/>
    <w:rsid w:val="00731708"/>
    <w:rsid w:val="007424EA"/>
    <w:rsid w:val="00742EFD"/>
    <w:rsid w:val="007447A0"/>
    <w:rsid w:val="007448DA"/>
    <w:rsid w:val="007A63FF"/>
    <w:rsid w:val="007B3668"/>
    <w:rsid w:val="007B3A55"/>
    <w:rsid w:val="007B679E"/>
    <w:rsid w:val="007C113C"/>
    <w:rsid w:val="007C40AA"/>
    <w:rsid w:val="007F66C9"/>
    <w:rsid w:val="007F67C5"/>
    <w:rsid w:val="00805CDF"/>
    <w:rsid w:val="00817B69"/>
    <w:rsid w:val="008347FE"/>
    <w:rsid w:val="00865658"/>
    <w:rsid w:val="00874D2C"/>
    <w:rsid w:val="008804FC"/>
    <w:rsid w:val="008A4DF0"/>
    <w:rsid w:val="00915748"/>
    <w:rsid w:val="00927C76"/>
    <w:rsid w:val="009347F7"/>
    <w:rsid w:val="00936325"/>
    <w:rsid w:val="00936623"/>
    <w:rsid w:val="0094664C"/>
    <w:rsid w:val="00952B9A"/>
    <w:rsid w:val="009615B0"/>
    <w:rsid w:val="009633C9"/>
    <w:rsid w:val="009829CE"/>
    <w:rsid w:val="009B108A"/>
    <w:rsid w:val="009B58D6"/>
    <w:rsid w:val="009B5B47"/>
    <w:rsid w:val="009D2318"/>
    <w:rsid w:val="009E3478"/>
    <w:rsid w:val="00A26A2A"/>
    <w:rsid w:val="00A66283"/>
    <w:rsid w:val="00A87838"/>
    <w:rsid w:val="00A91747"/>
    <w:rsid w:val="00A97D5F"/>
    <w:rsid w:val="00AD345C"/>
    <w:rsid w:val="00AD79A5"/>
    <w:rsid w:val="00B03B94"/>
    <w:rsid w:val="00B1415D"/>
    <w:rsid w:val="00B35B27"/>
    <w:rsid w:val="00B64C9B"/>
    <w:rsid w:val="00B76223"/>
    <w:rsid w:val="00BB2C9C"/>
    <w:rsid w:val="00BD4B1C"/>
    <w:rsid w:val="00BD6CC9"/>
    <w:rsid w:val="00BE2DE7"/>
    <w:rsid w:val="00C0305E"/>
    <w:rsid w:val="00C671DF"/>
    <w:rsid w:val="00C752D4"/>
    <w:rsid w:val="00C95387"/>
    <w:rsid w:val="00C9674D"/>
    <w:rsid w:val="00C97CCA"/>
    <w:rsid w:val="00CA1773"/>
    <w:rsid w:val="00CF0CFB"/>
    <w:rsid w:val="00D025C1"/>
    <w:rsid w:val="00D25194"/>
    <w:rsid w:val="00D6324F"/>
    <w:rsid w:val="00D73D59"/>
    <w:rsid w:val="00D804E2"/>
    <w:rsid w:val="00D80A6F"/>
    <w:rsid w:val="00D85EB0"/>
    <w:rsid w:val="00D92F99"/>
    <w:rsid w:val="00DA4409"/>
    <w:rsid w:val="00DA7A53"/>
    <w:rsid w:val="00DC26BE"/>
    <w:rsid w:val="00DD5DF3"/>
    <w:rsid w:val="00DF726F"/>
    <w:rsid w:val="00E02C0A"/>
    <w:rsid w:val="00E1099B"/>
    <w:rsid w:val="00E16D5E"/>
    <w:rsid w:val="00E173B2"/>
    <w:rsid w:val="00E20269"/>
    <w:rsid w:val="00E70C7F"/>
    <w:rsid w:val="00E83BB3"/>
    <w:rsid w:val="00E85D69"/>
    <w:rsid w:val="00E93ABD"/>
    <w:rsid w:val="00EA49A5"/>
    <w:rsid w:val="00ED5EBE"/>
    <w:rsid w:val="00ED7F60"/>
    <w:rsid w:val="00EE5B6C"/>
    <w:rsid w:val="00F0385C"/>
    <w:rsid w:val="00F07D46"/>
    <w:rsid w:val="00F2459B"/>
    <w:rsid w:val="00F634B6"/>
    <w:rsid w:val="00FA4BE2"/>
    <w:rsid w:val="00FA51FA"/>
    <w:rsid w:val="00FA736D"/>
    <w:rsid w:val="00FB1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96307"/>
  <w15:chartTrackingRefBased/>
  <w15:docId w15:val="{17C735CB-474F-CE4F-AF63-ECD0CF63D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7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7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7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7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7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74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74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74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74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7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7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74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74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74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74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74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74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74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7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74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7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74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74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74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74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7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74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74D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6374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A4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44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4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4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44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Paloubis</dc:creator>
  <cp:keywords/>
  <dc:description/>
  <cp:lastModifiedBy>Anastasia Paloubis</cp:lastModifiedBy>
  <cp:revision>2</cp:revision>
  <dcterms:created xsi:type="dcterms:W3CDTF">2025-04-01T06:02:00Z</dcterms:created>
  <dcterms:modified xsi:type="dcterms:W3CDTF">2025-04-01T06:02:00Z</dcterms:modified>
</cp:coreProperties>
</file>